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4231" w14:textId="5DEC3133" w:rsidR="00DC1589" w:rsidRPr="00EC1F1D" w:rsidRDefault="00DC1589" w:rsidP="00EC1F1D">
      <w:pPr>
        <w:jc w:val="both"/>
        <w:rPr>
          <w:rFonts w:ascii="Palatino Linotype" w:hAnsi="Palatino Linotype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>Table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 </w:t>
      </w:r>
      <w:r w:rsidR="009A2749" w:rsidRPr="00014FD4">
        <w:rPr>
          <w:rFonts w:ascii="Palatino Linotype" w:hAnsi="Palatino Linotype"/>
          <w:b/>
          <w:shd w:val="clear" w:color="auto" w:fill="FFFFFF"/>
          <w:lang w:val="en-US"/>
        </w:rPr>
        <w:t>7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.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MicroRNAs with the least variable expression in brain tissue. </w:t>
      </w:r>
      <w:r w:rsidRPr="00EC1F1D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The names of the miRNAs together with the observed values of </w:t>
      </w:r>
      <w:r w:rsidR="00014FD4" w:rsidRPr="00EC1F1D">
        <w:rPr>
          <w:rFonts w:ascii="Palatino Linotype" w:hAnsi="Palatino Linotype"/>
          <w:shd w:val="clear" w:color="auto" w:fill="FFFFFF"/>
          <w:lang w:val="en-US"/>
        </w:rPr>
        <w:t>deviations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 xml:space="preserve"> are reported. If the names of two miRNAs are linked with the plus sign “+”, then only the total content of these two miRNAs was measured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50"/>
        <w:gridCol w:w="685"/>
        <w:gridCol w:w="795"/>
        <w:gridCol w:w="722"/>
        <w:gridCol w:w="805"/>
        <w:gridCol w:w="795"/>
        <w:gridCol w:w="805"/>
        <w:gridCol w:w="805"/>
        <w:gridCol w:w="799"/>
        <w:gridCol w:w="799"/>
        <w:gridCol w:w="795"/>
      </w:tblGrid>
      <w:tr w:rsidR="00DC1589" w:rsidRPr="003E753A" w14:paraId="3E5A40B7" w14:textId="77777777" w:rsidTr="00610E1C">
        <w:trPr>
          <w:trHeight w:val="253"/>
        </w:trPr>
        <w:tc>
          <w:tcPr>
            <w:tcW w:w="0" w:type="auto"/>
            <w:hideMark/>
          </w:tcPr>
          <w:p w14:paraId="76AF1A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Normalization / norm</w:t>
            </w:r>
          </w:p>
        </w:tc>
        <w:tc>
          <w:tcPr>
            <w:tcW w:w="0" w:type="auto"/>
            <w:hideMark/>
          </w:tcPr>
          <w:p w14:paraId="368F22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hideMark/>
          </w:tcPr>
          <w:p w14:paraId="2C21EE2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hideMark/>
          </w:tcPr>
          <w:p w14:paraId="2CBA468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hideMark/>
          </w:tcPr>
          <w:p w14:paraId="012F91C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hideMark/>
          </w:tcPr>
          <w:p w14:paraId="18F7C9F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hideMark/>
          </w:tcPr>
          <w:p w14:paraId="750B162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hideMark/>
          </w:tcPr>
          <w:p w14:paraId="455E390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hideMark/>
          </w:tcPr>
          <w:p w14:paraId="4ABE11F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hideMark/>
          </w:tcPr>
          <w:p w14:paraId="78C3FD7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hideMark/>
          </w:tcPr>
          <w:p w14:paraId="11DF4B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0</w:t>
            </w:r>
          </w:p>
        </w:tc>
      </w:tr>
      <w:tr w:rsidR="00DC1589" w:rsidRPr="003E753A" w14:paraId="4A34DE36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27718CD7" w14:textId="59DBF5D9" w:rsidR="00DC1589" w:rsidRPr="003E753A" w:rsidRDefault="00CB0061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h</w:t>
            </w:r>
            <w:r w:rsidRPr="00D14875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usekeeping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genes</w:t>
            </w:r>
          </w:p>
        </w:tc>
      </w:tr>
      <w:tr w:rsidR="00DC1589" w:rsidRPr="003E753A" w14:paraId="234ED14F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3D89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DA2CD7" w14:textId="38BADB9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5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F726BE" w14:textId="2A58DB6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9643ED" w14:textId="7769A10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B8D36F" w14:textId="049BA5B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941860" w14:textId="3B0981F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77E68D" w14:textId="2006BC8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D49A99" w14:textId="5177550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5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3B9E4D" w14:textId="7A0114C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34A4B9" w14:textId="0028033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A02241" w14:textId="6DA6ACC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</w:tr>
      <w:tr w:rsidR="00DC1589" w:rsidRPr="003E753A" w14:paraId="387233AB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C0984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49F51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142BE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3E4312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3F6E6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7B443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F4501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B23E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713B54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A1E08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28FCA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6</w:t>
            </w:r>
          </w:p>
        </w:tc>
      </w:tr>
      <w:tr w:rsidR="00DC1589" w:rsidRPr="003E753A" w14:paraId="1A9412F7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34F12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142A53" w14:textId="66AE382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5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A8A517" w14:textId="6CB3FF8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5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D2559F" w14:textId="7BE9E40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2B8EAD" w14:textId="2BBB99A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0D5B7D" w14:textId="67FFED1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7B9FAD" w14:textId="79CAA59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A9A4D0" w14:textId="263B155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2487CB" w14:textId="21E975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7A547C" w14:textId="1BBA80C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07D570" w14:textId="5FD9313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4-3p</w:t>
            </w:r>
          </w:p>
        </w:tc>
      </w:tr>
      <w:tr w:rsidR="00DC1589" w:rsidRPr="003E753A" w14:paraId="65D140A4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DA8492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C0B123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C6B8E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5B01F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A9EAF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1A75D0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CA956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77B52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2AE84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61EED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9C4A0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19</w:t>
            </w:r>
          </w:p>
        </w:tc>
      </w:tr>
      <w:tr w:rsidR="00DC1589" w:rsidRPr="00014FD4" w14:paraId="7D2CC2A8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A9B9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461E56" w14:textId="1D21CC7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068AF4" w14:textId="1280E51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0D97F2" w14:textId="0581DB5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8AE891" w14:textId="3D12569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08F1B9" w14:textId="3E6C708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0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2E012E" w14:textId="2D7023E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81c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EFF350" w14:textId="19E0A69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4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562758" w14:textId="21269F9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106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17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30284C" w14:textId="63F708B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86B078" w14:textId="64315CE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2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20b-5p</w:t>
            </w:r>
          </w:p>
        </w:tc>
      </w:tr>
      <w:tr w:rsidR="00DC1589" w:rsidRPr="003E753A" w14:paraId="6AF22C98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934A9C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462362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6C4172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B870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DC2E56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8E891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2BE54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80720D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84C3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441AB1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64D34D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</w:tr>
      <w:tr w:rsidR="00DC1589" w:rsidRPr="003E753A" w14:paraId="4F3B909C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A5BE6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864092" w14:textId="725BE4D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05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680200" w14:textId="72B1120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4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216F20" w14:textId="1973CA1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B0F025" w14:textId="2AE9230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F9AD42" w14:textId="64A6C10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4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789384" w14:textId="4499A67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8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C02749" w14:textId="1F34226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B010C9" w14:textId="6189653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80ACC2" w14:textId="4FB2818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106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17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708217" w14:textId="1D0DAF7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08</w:t>
            </w:r>
          </w:p>
        </w:tc>
      </w:tr>
      <w:tr w:rsidR="00DC1589" w:rsidRPr="003E753A" w14:paraId="1A01FF1B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278B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72D52E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D376C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7FEBE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891D2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3082A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1091C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B4CAE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D974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568E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95E86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</w:tr>
      <w:tr w:rsidR="00DC1589" w:rsidRPr="00014FD4" w14:paraId="12C5B769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59A4650E" w14:textId="52DC0CD7" w:rsidR="00DC1589" w:rsidRPr="00EC1F1D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2556A8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tal miRNA content</w:t>
            </w:r>
          </w:p>
        </w:tc>
      </w:tr>
      <w:tr w:rsidR="00DC1589" w:rsidRPr="003E753A" w14:paraId="56BF42B9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19EB2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5EC687" w14:textId="1ACDF3E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F30BF3" w14:textId="3D4ED6C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1E3A20" w14:textId="6767BE6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A8B718" w14:textId="61C7F5C3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84C28D" w14:textId="0E83150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2862DC" w14:textId="5CD41A6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654EE9" w14:textId="4F2C284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913B4D" w14:textId="125EC0D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9CE025" w14:textId="70BEB28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4FF037" w14:textId="6C12485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</w:tr>
      <w:tr w:rsidR="00DC1589" w:rsidRPr="003E753A" w14:paraId="1F0283D9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26F9DC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03DA3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D664E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8EA51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0345D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3E39DA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251F1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1275B8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DEF022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32E0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BED708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</w:tr>
      <w:tr w:rsidR="00DC1589" w:rsidRPr="003E753A" w14:paraId="7FEE11E5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88D4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3AF33A" w14:textId="60171AE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91B403" w14:textId="06240C3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e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B3BCEB" w14:textId="209B6AF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635771" w14:textId="40CBE8B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1E5C40" w14:textId="5C8C90D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C5C0B1" w14:textId="53D634E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7E1E0A" w14:textId="2D25A6E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537160" w14:textId="146D366D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314093" w14:textId="094191B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6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8712EE" w14:textId="58E6CC6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888-5p</w:t>
            </w:r>
          </w:p>
        </w:tc>
      </w:tr>
      <w:tr w:rsidR="00DC1589" w:rsidRPr="003E753A" w14:paraId="6439C892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316B6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1F37B3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4CB74A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C470BE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A154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424042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4BEE6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A92945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52793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B0227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C45D3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</w:tr>
      <w:tr w:rsidR="00DC1589" w:rsidRPr="003E753A" w14:paraId="02C69698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D079F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E37B94" w14:textId="3CCDB5C3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08B2DC" w14:textId="7585155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C27073" w14:textId="3AC2BC3A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60AD0A" w14:textId="69F10D7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DB3A7D" w14:textId="0D6D27E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8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5FAFCB" w14:textId="62FB11C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E7C52D" w14:textId="7E0A36D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8445A9" w14:textId="5BBBD45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7136F8" w14:textId="1ECC26D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568204" w14:textId="7604BEA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94</w:t>
            </w:r>
          </w:p>
        </w:tc>
      </w:tr>
      <w:tr w:rsidR="00DC1589" w:rsidRPr="003E753A" w14:paraId="7431686A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78BEF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60A6E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EF5FA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634856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7EF433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0F2A4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8B242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F6482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39E5A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62C962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78854F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</w:tr>
      <w:tr w:rsidR="00DC1589" w:rsidRPr="003E753A" w14:paraId="0D01A8F9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7FAA0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AAFB1B" w14:textId="4FCEBEB6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6FFA7F" w14:textId="49773E88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E9C31C" w14:textId="649A1A8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EEF55D" w14:textId="133F74D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47FC15" w14:textId="6321922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9E5885" w14:textId="42CB518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B6A436" w14:textId="43033C7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C67771" w14:textId="68AF1B0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E1235D" w14:textId="7EA6CF4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165D2E" w14:textId="7758F0A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</w:tr>
      <w:tr w:rsidR="00DC1589" w:rsidRPr="003E753A" w14:paraId="1A4B13F1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BC044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FD6E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8C2DA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C13A9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F1662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E9DCD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C8D2D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4D02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3735E8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FD57A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176A0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9</w:t>
            </w:r>
          </w:p>
        </w:tc>
      </w:tr>
      <w:tr w:rsidR="00DC1589" w:rsidRPr="00014FD4" w14:paraId="7A3BB10A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4D48BB06" w14:textId="27948CB6" w:rsidR="00DC1589" w:rsidRPr="00CB0061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ormalization to 75 highest expressed miRNA content</w:t>
            </w:r>
          </w:p>
        </w:tc>
      </w:tr>
      <w:tr w:rsidR="00DC1589" w:rsidRPr="003E753A" w14:paraId="43D7199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03C0F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0FD3ED" w14:textId="1EF4B3C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41E40B" w14:textId="59F079F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AD655A2" w14:textId="6069E75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A00750" w14:textId="2690877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454B6D" w14:textId="3243B08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6B5363" w14:textId="2D40A28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6ADF0D" w14:textId="5A3690D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FBA048" w14:textId="59DE23F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40CA96" w14:textId="5BAA5A9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6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A8D3EE" w14:textId="3A16AF9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</w:tr>
      <w:tr w:rsidR="00DC1589" w:rsidRPr="003E753A" w14:paraId="6EF44A50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DFE992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46C72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5524C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14418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C6BE9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2E4AE5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A0013F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009FF7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A9931F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21EDF7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56FD96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</w:tr>
      <w:tr w:rsidR="00DC1589" w:rsidRPr="003E753A" w14:paraId="1AD65D5D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D3CF9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D0408E" w14:textId="768884E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4959DB" w14:textId="7FAA3C2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091155" w14:textId="56DC956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e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EABD7F" w14:textId="4EDB162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74A63F" w14:textId="404B643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1ABB7D" w14:textId="5267D2E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97AD50" w14:textId="25FABE7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E09620" w14:textId="135C280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EC2F13" w14:textId="5F6420C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6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D6E9DB" w14:textId="61376C8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888-5p</w:t>
            </w:r>
          </w:p>
        </w:tc>
      </w:tr>
      <w:tr w:rsidR="00DC1589" w:rsidRPr="003E753A" w14:paraId="77C6905F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CC8745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248A0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1D0B0A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E1686D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13E824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6179CE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2EC1B7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6E6AF9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EB54B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11E3CB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00CD7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8</w:t>
            </w:r>
          </w:p>
        </w:tc>
      </w:tr>
      <w:tr w:rsidR="00DC1589" w:rsidRPr="003E753A" w14:paraId="35D4E20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9D84B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F887FE" w14:textId="5178500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85E142" w14:textId="1FCCD63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1F6D7B" w14:textId="52DCEFD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B7CC9F" w14:textId="15CA7B5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8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31A76F" w14:textId="0FA34BA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F12596" w14:textId="3B8DA6F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3BEAA6" w14:textId="6FCF350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A59F39" w14:textId="71095A2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DA1B09" w14:textId="7A1230F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4BED22" w14:textId="069A0C1B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4243826D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2F10F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4EB846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A42348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8E6478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553FF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290218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E629CE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82AC6A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C13C1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D06187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DE6973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6</w:t>
            </w:r>
          </w:p>
        </w:tc>
      </w:tr>
      <w:tr w:rsidR="00DC1589" w:rsidRPr="003E753A" w14:paraId="1585E56A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EF76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8FA9A2" w14:textId="5ECF1164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6B8371" w14:textId="48DB2243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9E6CDB" w14:textId="68D6C33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C2C920" w14:textId="7CBF3FB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4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AAB9F9" w14:textId="286B20E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AD6E21" w14:textId="6174167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66DEC0" w14:textId="430F424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lastRenderedPageBreak/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7C41D8" w14:textId="6D5F1DC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F6C9FF" w14:textId="283A713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AFFCE6" w14:textId="19BE44A0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g-5p</w:t>
            </w:r>
          </w:p>
        </w:tc>
      </w:tr>
      <w:tr w:rsidR="00DC1589" w:rsidRPr="003E753A" w14:paraId="1ED1F6F9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BECF8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F2C34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E5FC4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0BB5A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440EA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F2C76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D79C6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97A5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B640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0CBBC0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F93E2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0</w:t>
            </w:r>
          </w:p>
        </w:tc>
      </w:tr>
      <w:tr w:rsidR="00DC1589" w:rsidRPr="003E753A" w14:paraId="28FAF75A" w14:textId="77777777" w:rsidTr="00610E1C">
        <w:trPr>
          <w:trHeight w:val="253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77FC66A6" w14:textId="372D1E79" w:rsidR="00DC1589" w:rsidRPr="003E753A" w:rsidRDefault="00EC1F1D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P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to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positive controls</w:t>
            </w:r>
          </w:p>
        </w:tc>
      </w:tr>
      <w:tr w:rsidR="00DC1589" w:rsidRPr="003E753A" w14:paraId="4F2C0AE1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EFF3B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6579EA" w14:textId="2ECE975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02D5F5" w14:textId="17573B2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D6EA93" w14:textId="7433B3B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F1E9B0" w14:textId="632B8A9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9EC814" w14:textId="3965233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6E5126" w14:textId="6F653C1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2C0D40" w14:textId="40CE1A3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05200C" w14:textId="6696C4C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AB575C" w14:textId="5A21F4C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432695" w14:textId="439902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3p</w:t>
            </w:r>
          </w:p>
        </w:tc>
      </w:tr>
      <w:tr w:rsidR="00DC1589" w:rsidRPr="003E753A" w14:paraId="212B437B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7AA312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72D8A9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92A139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3DD7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56E0AB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99E080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A64C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CDB770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A715A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9BBD4C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DFAE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4</w:t>
            </w:r>
          </w:p>
        </w:tc>
      </w:tr>
      <w:tr w:rsidR="00DC1589" w:rsidRPr="003E753A" w14:paraId="06039C8E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C894E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047BB8" w14:textId="5EBCFDD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0AFE9C" w14:textId="040C43B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D68C6C" w14:textId="1CBCEB2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D5FEDA" w14:textId="243488D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9EAF16" w14:textId="52C0EF8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AFBA2E" w14:textId="667744E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8652B8" w14:textId="5052D43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205F24" w14:textId="20B0D67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EEE37B" w14:textId="4A68BB3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299EC1B" w14:textId="62D50A5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9</w:t>
            </w:r>
          </w:p>
        </w:tc>
      </w:tr>
      <w:tr w:rsidR="00DC1589" w:rsidRPr="003E753A" w14:paraId="1AD66B57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99B7C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B2BE5A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15C60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45BDC2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318BE1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74286D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3B252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0CC3C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ABF59C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E3C86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28C48E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8</w:t>
            </w:r>
          </w:p>
        </w:tc>
      </w:tr>
      <w:tr w:rsidR="00DC1589" w:rsidRPr="003E753A" w14:paraId="7BC114AD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E0A7C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910F1F" w14:textId="30717BB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FE214F" w14:textId="20AFABF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508FB7" w14:textId="5CB7316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A64C47" w14:textId="6AB2F5C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8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C90FBE" w14:textId="335B7143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56DBE99" w14:textId="111EB7F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35AD81" w14:textId="23340B9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4DF0FF" w14:textId="1A12889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235D40" w14:textId="5EF5607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3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BD2855" w14:textId="5D1010A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3a-3p</w:t>
            </w:r>
          </w:p>
        </w:tc>
      </w:tr>
      <w:tr w:rsidR="00DC1589" w:rsidRPr="003E753A" w14:paraId="7844AF59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9431BD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9015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8A89A0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729AF7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3D7FE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5FF38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0DF6E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9C4ED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2C8F6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2AD45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C5732C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1</w:t>
            </w:r>
          </w:p>
        </w:tc>
      </w:tr>
      <w:tr w:rsidR="00DC1589" w:rsidRPr="009A2749" w14:paraId="44B4DDB0" w14:textId="77777777" w:rsidTr="00610E1C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07D1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EDE8AE" w14:textId="112B736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041608" w14:textId="5C9182C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CDFAF0" w14:textId="780BC2F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8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208E5A" w14:textId="13F2E63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01B8E9" w14:textId="26BF294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1F8E8C" w14:textId="7968601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8b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AC81C8" w14:textId="7CB41FF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FB7EF1" w14:textId="5614E796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41C09D" w14:textId="0A322D0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871170" w14:textId="11D1C94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-500a-5p + 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-501-5p</w:t>
            </w:r>
          </w:p>
        </w:tc>
      </w:tr>
      <w:tr w:rsidR="00DC1589" w:rsidRPr="003E753A" w14:paraId="3DCF1E26" w14:textId="77777777" w:rsidTr="00610E1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A9874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B7563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72F7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900DA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689E4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8DD9A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E286F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5FD81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F2C77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DA44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7DAFD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42</w:t>
            </w:r>
          </w:p>
        </w:tc>
      </w:tr>
    </w:tbl>
    <w:p w14:paraId="4DC4723E" w14:textId="77777777" w:rsidR="00DC1589" w:rsidRPr="003E753A" w:rsidRDefault="00DC1589" w:rsidP="00DC1589">
      <w:pPr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 xml:space="preserve">Abbreviations: </w:t>
      </w:r>
      <w:r w:rsidRPr="003E753A">
        <w:rPr>
          <w:rFonts w:ascii="Palatino Linotype" w:hAnsi="Palatino Linotype"/>
          <w:shd w:val="clear" w:color="auto" w:fill="FFFFFF"/>
          <w:lang w:val="en-US"/>
        </w:rPr>
        <w:t>SD = standard deviation, IQR = inter-quartile range, MADM = mean absolute deviation from the median.</w:t>
      </w:r>
    </w:p>
    <w:sectPr w:rsidR="00DC1589" w:rsidRPr="003E75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charset w:val="CC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589"/>
    <w:rsid w:val="00014FD4"/>
    <w:rsid w:val="002556A8"/>
    <w:rsid w:val="004A015D"/>
    <w:rsid w:val="00610E1C"/>
    <w:rsid w:val="007E149C"/>
    <w:rsid w:val="009A2749"/>
    <w:rsid w:val="00CB0061"/>
    <w:rsid w:val="00D14875"/>
    <w:rsid w:val="00DC1589"/>
    <w:rsid w:val="00E654E2"/>
    <w:rsid w:val="00EC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9529"/>
  <w15:chartTrackingRefBased/>
  <w15:docId w15:val="{412DF45B-F009-4A45-A55E-8150B417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Стиль2"/>
    <w:basedOn w:val="TableNormal"/>
    <w:uiPriority w:val="99"/>
    <w:qFormat/>
    <w:rsid w:val="00DC1589"/>
    <w:pPr>
      <w:spacing w:after="0" w:line="240" w:lineRule="auto"/>
    </w:pPr>
    <w:tblPr>
      <w:tblBorders>
        <w:top w:val="single" w:sz="8" w:space="0" w:color="auto"/>
        <w:bottom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4</cp:revision>
  <dcterms:created xsi:type="dcterms:W3CDTF">2021-05-12T07:42:00Z</dcterms:created>
  <dcterms:modified xsi:type="dcterms:W3CDTF">2022-02-09T03:05:00Z</dcterms:modified>
</cp:coreProperties>
</file>